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810" w:type="dxa"/>
        <w:tblLook w:val="04A0" w:firstRow="1" w:lastRow="0" w:firstColumn="1" w:lastColumn="0" w:noHBand="0" w:noVBand="1"/>
      </w:tblPr>
      <w:tblGrid>
        <w:gridCol w:w="1418"/>
        <w:gridCol w:w="1660"/>
        <w:gridCol w:w="1598"/>
        <w:gridCol w:w="1536"/>
        <w:gridCol w:w="1598"/>
      </w:tblGrid>
      <w:tr w:rsidR="00660458" w:rsidRPr="00915CBA" w14:paraId="6F1FA373" w14:textId="77777777" w:rsidTr="00355CB6">
        <w:trPr>
          <w:trHeight w:val="331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E66C" w14:textId="77777777" w:rsidR="00660458" w:rsidRPr="00915CBA" w:rsidRDefault="00660458" w:rsidP="009743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GoBack"/>
            <w:bookmarkEnd w:id="0"/>
            <w:r w:rsidRPr="00915CBA">
              <w:rPr>
                <w:rFonts w:ascii="Calibri" w:eastAsia="Times New Roman" w:hAnsi="Calibri" w:cs="Calibri"/>
                <w:b/>
                <w:bCs/>
                <w:color w:val="000000"/>
              </w:rPr>
              <w:t>SNP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9414" w14:textId="77777777" w:rsidR="00660458" w:rsidRPr="00915CBA" w:rsidRDefault="00660458" w:rsidP="009743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15CBA">
              <w:rPr>
                <w:rFonts w:ascii="Calibri" w:eastAsia="Times New Roman" w:hAnsi="Calibri" w:cs="Calibri"/>
                <w:b/>
                <w:bCs/>
                <w:color w:val="000000"/>
              </w:rPr>
              <w:t>CD4 IL2 (</w:t>
            </w:r>
            <w:r w:rsidRPr="00915CB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915CBA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8ABF" w14:textId="77777777" w:rsidR="00660458" w:rsidRPr="00EF1D1A" w:rsidRDefault="00660458" w:rsidP="009743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1D1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4 </w:t>
            </w:r>
            <w:r w:rsidRPr="00355CB6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IFN-γ </w:t>
            </w:r>
            <w:r w:rsidRPr="00EF1D1A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 w:rsidRPr="00EF1D1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EF1D1A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A62B" w14:textId="77777777" w:rsidR="00660458" w:rsidRPr="00EF1D1A" w:rsidRDefault="00660458" w:rsidP="009743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1D1A">
              <w:rPr>
                <w:rFonts w:ascii="Calibri" w:eastAsia="Times New Roman" w:hAnsi="Calibri" w:cs="Calibri"/>
                <w:b/>
                <w:bCs/>
                <w:color w:val="000000"/>
              </w:rPr>
              <w:t>CD8 IL-2 (</w:t>
            </w:r>
            <w:r w:rsidRPr="00EF1D1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7EDD" w14:textId="77777777" w:rsidR="00660458" w:rsidRPr="00EF1D1A" w:rsidRDefault="00660458" w:rsidP="009743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1D1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8 </w:t>
            </w:r>
            <w:r w:rsidRPr="00355CB6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IFN-γ </w:t>
            </w:r>
            <w:r w:rsidRPr="00EF1D1A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 w:rsidRPr="00EF1D1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EF1D1A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660458" w:rsidRPr="00915CBA" w14:paraId="476E7608" w14:textId="77777777" w:rsidTr="00355CB6">
        <w:trPr>
          <w:trHeight w:val="33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6857" w14:textId="77777777" w:rsidR="00660458" w:rsidRPr="00915CBA" w:rsidRDefault="00660458" w:rsidP="009743F5">
            <w:pPr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rs19204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AB4C" w14:textId="77777777" w:rsidR="00660458" w:rsidRPr="00915CBA" w:rsidRDefault="00660458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4659" w14:textId="77777777" w:rsidR="00660458" w:rsidRPr="00915CBA" w:rsidRDefault="00660458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7F9A" w14:textId="77777777" w:rsidR="00660458" w:rsidRPr="00915CBA" w:rsidRDefault="00660458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046C" w14:textId="77777777" w:rsidR="00660458" w:rsidRPr="00915CBA" w:rsidRDefault="00660458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660458" w:rsidRPr="00915CBA" w14:paraId="5BC970C9" w14:textId="77777777" w:rsidTr="00355CB6">
        <w:trPr>
          <w:trHeight w:val="33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DFBA" w14:textId="77777777" w:rsidR="00660458" w:rsidRPr="00915CBA" w:rsidRDefault="00660458" w:rsidP="009743F5">
            <w:pPr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rs130539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E612" w14:textId="77777777" w:rsidR="00660458" w:rsidRPr="00915CBA" w:rsidRDefault="00660458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11FC" w14:textId="77777777" w:rsidR="00660458" w:rsidRPr="00915CBA" w:rsidRDefault="00660458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DB64" w14:textId="77777777" w:rsidR="00660458" w:rsidRPr="00915CBA" w:rsidRDefault="00660458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8C47" w14:textId="77777777" w:rsidR="00660458" w:rsidRPr="00915CBA" w:rsidRDefault="00660458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660458" w:rsidRPr="00915CBA" w14:paraId="748658CA" w14:textId="77777777" w:rsidTr="00355CB6">
        <w:trPr>
          <w:trHeight w:val="33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A58F" w14:textId="77777777" w:rsidR="00660458" w:rsidRPr="00915CBA" w:rsidRDefault="00660458" w:rsidP="009743F5">
            <w:pPr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rs105071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5749" w14:textId="77777777" w:rsidR="00660458" w:rsidRPr="00915CBA" w:rsidRDefault="00660458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5A6B" w14:textId="77777777" w:rsidR="00660458" w:rsidRPr="00915CBA" w:rsidRDefault="00660458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9EFA" w14:textId="77777777" w:rsidR="00660458" w:rsidRPr="00915CBA" w:rsidRDefault="00660458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AA13" w14:textId="77777777" w:rsidR="00660458" w:rsidRPr="00915CBA" w:rsidRDefault="00660458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660458" w:rsidRPr="00915CBA" w14:paraId="0BEC8C6E" w14:textId="77777777" w:rsidTr="00355CB6">
        <w:trPr>
          <w:trHeight w:val="331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3EEF" w14:textId="77777777" w:rsidR="00660458" w:rsidRPr="00915CBA" w:rsidRDefault="00660458" w:rsidP="009743F5">
            <w:pPr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rs105071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32E9" w14:textId="77777777" w:rsidR="00660458" w:rsidRPr="00915CBA" w:rsidRDefault="00660458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F78C" w14:textId="77777777" w:rsidR="00660458" w:rsidRPr="00915CBA" w:rsidRDefault="00660458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AD11" w14:textId="77777777" w:rsidR="00660458" w:rsidRPr="00915CBA" w:rsidRDefault="00660458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6515" w14:textId="77777777" w:rsidR="00660458" w:rsidRPr="00915CBA" w:rsidRDefault="00660458" w:rsidP="009743F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5CBA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</w:tbl>
    <w:p w14:paraId="5A54F7B0" w14:textId="77777777" w:rsidR="00CB56FB" w:rsidRDefault="00355CB6"/>
    <w:sectPr w:rsidR="00CB56FB" w:rsidSect="00A40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458"/>
    <w:rsid w:val="00037EC2"/>
    <w:rsid w:val="00120594"/>
    <w:rsid w:val="00182293"/>
    <w:rsid w:val="001A3171"/>
    <w:rsid w:val="001F27A9"/>
    <w:rsid w:val="0020190E"/>
    <w:rsid w:val="002379DF"/>
    <w:rsid w:val="002E4205"/>
    <w:rsid w:val="003166A8"/>
    <w:rsid w:val="00346CCA"/>
    <w:rsid w:val="00355CB6"/>
    <w:rsid w:val="004358B6"/>
    <w:rsid w:val="00447B7B"/>
    <w:rsid w:val="005337D6"/>
    <w:rsid w:val="00544620"/>
    <w:rsid w:val="00633DBC"/>
    <w:rsid w:val="00635391"/>
    <w:rsid w:val="00660458"/>
    <w:rsid w:val="00685506"/>
    <w:rsid w:val="006F36F7"/>
    <w:rsid w:val="0077123B"/>
    <w:rsid w:val="0079336A"/>
    <w:rsid w:val="007A00FA"/>
    <w:rsid w:val="008D591C"/>
    <w:rsid w:val="00974BBE"/>
    <w:rsid w:val="009B4D9D"/>
    <w:rsid w:val="009B7920"/>
    <w:rsid w:val="00A4086E"/>
    <w:rsid w:val="00A65078"/>
    <w:rsid w:val="00AC74DD"/>
    <w:rsid w:val="00AD1B5E"/>
    <w:rsid w:val="00B52837"/>
    <w:rsid w:val="00BA2A60"/>
    <w:rsid w:val="00BE3742"/>
    <w:rsid w:val="00C05D20"/>
    <w:rsid w:val="00C74DC6"/>
    <w:rsid w:val="00D20E32"/>
    <w:rsid w:val="00D23871"/>
    <w:rsid w:val="00DC7766"/>
    <w:rsid w:val="00DD7EE0"/>
    <w:rsid w:val="00E101E4"/>
    <w:rsid w:val="00E20EC9"/>
    <w:rsid w:val="00E37413"/>
    <w:rsid w:val="00E7665E"/>
    <w:rsid w:val="00EC317B"/>
    <w:rsid w:val="00EC318E"/>
    <w:rsid w:val="00F20371"/>
    <w:rsid w:val="00F75BE3"/>
    <w:rsid w:val="00F9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F504C"/>
  <w14:defaultImageDpi w14:val="32767"/>
  <w15:chartTrackingRefBased/>
  <w15:docId w15:val="{6DF972E8-79E8-7244-8896-EE8E09C7C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. Graustein</dc:creator>
  <cp:keywords/>
  <dc:description/>
  <cp:lastModifiedBy>Andrew D. Graustein</cp:lastModifiedBy>
  <cp:revision>2</cp:revision>
  <dcterms:created xsi:type="dcterms:W3CDTF">2018-11-14T07:03:00Z</dcterms:created>
  <dcterms:modified xsi:type="dcterms:W3CDTF">2018-12-04T23:31:00Z</dcterms:modified>
</cp:coreProperties>
</file>